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dditional File 3: Mean differences (Mean diff.) 95% confidence intervals (95%CI) and statistical significance of differences in Supraspinatus %MVC</w:t>
      </w:r>
      <w:r>
        <w:rPr>
          <w:rFonts w:cs="Arial" w:ascii="Arial" w:hAnsi="Arial"/>
          <w:sz w:val="22"/>
          <w:szCs w:val="22"/>
          <w:vertAlign w:val="subscript"/>
        </w:rPr>
        <w:t>(EMG)</w:t>
      </w:r>
      <w:r>
        <w:rPr>
          <w:rFonts w:cs="Arial" w:ascii="Arial" w:hAnsi="Arial"/>
          <w:sz w:val="22"/>
          <w:szCs w:val="22"/>
        </w:rPr>
        <w:t xml:space="preserve"> activity between subjects with (Subjects) and without (Controls) SIS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052"/>
        <w:gridCol w:w="1620"/>
        <w:gridCol w:w="1260"/>
        <w:gridCol w:w="1260"/>
        <w:gridCol w:w="1260"/>
        <w:gridCol w:w="1260"/>
        <w:gridCol w:w="1080"/>
      </w:tblGrid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uthor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sk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Torque as %MVC 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(EMG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bjec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rol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Mean diff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%C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t. sig.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7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centric Scap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dholm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60°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MV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2±4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±4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, 6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dy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 MV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dholm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5% MV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±3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±6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0, 5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dholm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%MV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±5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±9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0, 7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dy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°-90°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 MV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dholm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90°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MV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±8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±5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, 10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dy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 MV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.05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dholm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5% MV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2±12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±8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4, 1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dholm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%MV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6±13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8±10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, 1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centric Scap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dholm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60°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MV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±2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9±5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, 6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dholm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5% MV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±2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±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, 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dholm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% MV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±3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±12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7, 9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dholm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90°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MV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±3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±4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, 7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dholm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5% MV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±5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3±5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, 7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dholm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% MV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7±8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3±8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2, 8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7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metric Scap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dholm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°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MV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±3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±6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, 6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dholm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5% MV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±6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0±9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, 1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dholm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% MV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9±6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2±7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, 8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x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°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25% MV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±57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±24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.0, 46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x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5% MVC @ exhaustio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±52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±22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.8, 5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x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 MVC after 10 mins. recovery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±26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±17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, 3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1T12:27:00Z</dcterms:created>
  <dc:creator>w154</dc:creator>
  <dc:description/>
  <cp:keywords/>
  <dc:language>en-US</dc:language>
  <cp:lastModifiedBy>w154</cp:lastModifiedBy>
  <cp:lastPrinted>2009-06-18T16:33:00Z</cp:lastPrinted>
  <dcterms:modified xsi:type="dcterms:W3CDTF">2010-03-01T12:27:00Z</dcterms:modified>
  <cp:revision>2</cp:revision>
  <dc:subject/>
  <dc:title>Table X: Standardised mean differences (Std</dc:title>
</cp:coreProperties>
</file>